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33A14E6"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A454AC">
              <w:rPr>
                <w:rFonts w:ascii="Arial" w:hAnsi="Arial" w:cs="Arial" w:hint="eastAsia"/>
                <w:b/>
                <w:bCs/>
                <w:color w:val="FFFFFF"/>
                <w:sz w:val="18"/>
                <w:szCs w:val="18"/>
                <w:lang w:eastAsia="zh-CN"/>
              </w:rPr>
              <w:t>（</w:t>
            </w:r>
            <w:r w:rsidR="00A454AC">
              <w:rPr>
                <w:rFonts w:ascii="Arial" w:hAnsi="Arial" w:cs="Arial" w:hint="eastAsia"/>
                <w:b/>
                <w:bCs/>
                <w:color w:val="FFFFFF"/>
                <w:sz w:val="18"/>
                <w:szCs w:val="18"/>
                <w:lang w:eastAsia="zh-CN"/>
              </w:rPr>
              <w:t>line</w:t>
            </w:r>
            <w:r w:rsidR="00A454AC">
              <w:rPr>
                <w:rFonts w:ascii="Arial" w:hAnsi="Arial" w:cs="Arial" w:hint="eastAsia"/>
                <w:b/>
                <w:bCs/>
                <w:color w:val="FFFFFF"/>
                <w:sz w:val="18"/>
                <w:szCs w:val="18"/>
                <w:lang w:eastAsia="zh-CN"/>
              </w:rPr>
              <w:t>）</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89D61E" w:rsidR="00FB3483" w:rsidRDefault="00C353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5406A2"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2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15B0CC"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3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B350C0" w:rsidR="00FB3483" w:rsidRDefault="00C353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6D64D4">
              <w:rPr>
                <w:rFonts w:ascii="Arial" w:hAnsi="Arial" w:cs="Arial" w:hint="eastAsia"/>
                <w:color w:val="auto"/>
                <w:sz w:val="18"/>
                <w:szCs w:val="18"/>
                <w:lang w:eastAsia="zh-CN"/>
              </w:rPr>
              <w:t>3</w:t>
            </w:r>
            <w:r>
              <w:rPr>
                <w:rFonts w:ascii="Arial" w:hAnsi="Arial" w:cs="Arial" w:hint="eastAsia"/>
                <w:color w:val="auto"/>
                <w:sz w:val="18"/>
                <w:szCs w:val="18"/>
                <w:lang w:eastAsia="zh-CN"/>
              </w:rPr>
              <w:t>-3</w:t>
            </w:r>
            <w:r w:rsidR="006D64D4">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36047E"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0-49</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17DBDE"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0-5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3D8E6F" w:rsidR="00FB3483" w:rsidRDefault="00C353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6D64D4">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F56400"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5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C0020D"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8-6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1B37B3" w:rsidR="00930A31"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4-6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02089E" w:rsidR="00930A31"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CDF8B9" w:rsidR="00FB3483" w:rsidRDefault="006D64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F39F1C" w:rsidR="00FB3483" w:rsidRDefault="00ED657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0-7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362FE2" w:rsidR="00930A31" w:rsidRDefault="00ED65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0-85</w:t>
            </w:r>
          </w:p>
        </w:tc>
      </w:tr>
      <w:tr w:rsidR="00ED657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284852"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0-85</w:t>
            </w:r>
          </w:p>
        </w:tc>
      </w:tr>
      <w:tr w:rsidR="00ED657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C59888"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0-85</w:t>
            </w:r>
          </w:p>
        </w:tc>
      </w:tr>
      <w:tr w:rsidR="00ED657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AAF1CA"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0-85</w:t>
            </w:r>
          </w:p>
        </w:tc>
      </w:tr>
      <w:tr w:rsidR="00ED657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4D62F9"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0-85</w:t>
            </w:r>
          </w:p>
        </w:tc>
      </w:tr>
      <w:tr w:rsidR="00ED657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D6578" w:rsidRDefault="00ED6578" w:rsidP="00ED657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BBA37B"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0-85</w:t>
            </w:r>
          </w:p>
        </w:tc>
      </w:tr>
      <w:tr w:rsidR="00ED657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D6578" w:rsidRDefault="00ED6578" w:rsidP="00ED657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8547C9" w:rsidR="00ED6578" w:rsidRDefault="00ED6578" w:rsidP="00ED657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4-85</w:t>
            </w:r>
          </w:p>
        </w:tc>
      </w:tr>
      <w:tr w:rsidR="00ED657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D6578" w:rsidRDefault="00ED6578" w:rsidP="00ED6578">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D6578" w:rsidRDefault="00ED6578" w:rsidP="00ED657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A9CD00" w:rsidR="00ED6578" w:rsidRDefault="00ED6578" w:rsidP="00ED657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ED657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D6578" w:rsidRDefault="00ED6578" w:rsidP="00ED6578">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D6578" w:rsidRDefault="00ED6578" w:rsidP="00ED6578">
            <w:pPr>
              <w:pStyle w:val="Default"/>
              <w:jc w:val="center"/>
              <w:rPr>
                <w:rFonts w:ascii="Arial" w:hAnsi="Arial" w:cs="Arial"/>
                <w:color w:val="auto"/>
                <w:sz w:val="18"/>
                <w:szCs w:val="18"/>
              </w:rPr>
            </w:pPr>
          </w:p>
        </w:tc>
      </w:tr>
      <w:tr w:rsidR="00ED657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D6578" w:rsidRDefault="00ED6578" w:rsidP="00ED657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DBD4030"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8-89</w:t>
            </w:r>
          </w:p>
        </w:tc>
      </w:tr>
      <w:tr w:rsidR="00ED657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D6578" w:rsidRDefault="00ED6578" w:rsidP="00ED657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B781B1"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0-93</w:t>
            </w:r>
          </w:p>
        </w:tc>
      </w:tr>
      <w:tr w:rsidR="00ED657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D6578" w:rsidRDefault="00ED6578" w:rsidP="00ED657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6369C5"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4-98</w:t>
            </w:r>
          </w:p>
        </w:tc>
      </w:tr>
      <w:tr w:rsidR="00ED657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D6578" w:rsidRDefault="00ED6578" w:rsidP="00ED657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FB654A"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4-113</w:t>
            </w:r>
          </w:p>
        </w:tc>
      </w:tr>
      <w:tr w:rsidR="00ED657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F93D39"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6-119</w:t>
            </w:r>
          </w:p>
        </w:tc>
      </w:tr>
      <w:tr w:rsidR="00ED657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D6578" w:rsidRDefault="00ED6578" w:rsidP="00ED657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D6578" w:rsidRDefault="00ED6578" w:rsidP="00ED657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270353"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4-130</w:t>
            </w:r>
          </w:p>
        </w:tc>
      </w:tr>
      <w:tr w:rsidR="00ED657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D6578" w:rsidRDefault="00ED6578" w:rsidP="00ED657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BB8AE2"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4-130</w:t>
            </w:r>
          </w:p>
        </w:tc>
      </w:tr>
      <w:tr w:rsidR="00ED657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D6578" w:rsidRDefault="00ED6578" w:rsidP="00ED657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CBEFF9"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4-130</w:t>
            </w:r>
          </w:p>
        </w:tc>
      </w:tr>
      <w:tr w:rsidR="00ED657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D6578" w:rsidRDefault="00ED6578" w:rsidP="00ED657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C1DE33"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4-130</w:t>
            </w:r>
          </w:p>
        </w:tc>
      </w:tr>
      <w:tr w:rsidR="00ED657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D6578" w:rsidRDefault="00ED6578" w:rsidP="00ED657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D6578" w:rsidRDefault="00ED6578" w:rsidP="00ED657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7633F3"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4-130</w:t>
            </w:r>
          </w:p>
        </w:tc>
      </w:tr>
      <w:tr w:rsidR="00ED657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D6578" w:rsidRDefault="00ED6578" w:rsidP="00ED657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562BE1" w:rsidR="00ED6578" w:rsidRDefault="00ED6578" w:rsidP="00ED6578">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w:t>
            </w:r>
          </w:p>
        </w:tc>
      </w:tr>
      <w:tr w:rsidR="00ED657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D6578" w:rsidRDefault="00ED6578" w:rsidP="00ED657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D6578" w:rsidRDefault="00ED6578" w:rsidP="00ED6578">
            <w:pPr>
              <w:pStyle w:val="Default"/>
              <w:jc w:val="center"/>
              <w:rPr>
                <w:rFonts w:ascii="Arial" w:hAnsi="Arial" w:cs="Arial"/>
                <w:color w:val="auto"/>
                <w:sz w:val="18"/>
                <w:szCs w:val="18"/>
              </w:rPr>
            </w:pPr>
          </w:p>
        </w:tc>
      </w:tr>
      <w:tr w:rsidR="00ED657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D6578" w:rsidRDefault="00ED6578" w:rsidP="00ED657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D6578" w:rsidRDefault="00ED6578" w:rsidP="00ED657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FF7E7A"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7-166</w:t>
            </w:r>
          </w:p>
        </w:tc>
      </w:tr>
      <w:tr w:rsidR="00ED657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D6578" w:rsidRDefault="00ED6578" w:rsidP="00ED657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4A12CF"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6-168</w:t>
            </w:r>
          </w:p>
        </w:tc>
      </w:tr>
      <w:tr w:rsidR="00ED657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D6578" w:rsidRDefault="00ED6578" w:rsidP="00ED657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718690"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6-168</w:t>
            </w:r>
          </w:p>
        </w:tc>
      </w:tr>
      <w:tr w:rsidR="00ED657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D6578" w:rsidRDefault="00ED6578" w:rsidP="00ED65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D6578" w:rsidRDefault="00ED6578" w:rsidP="00ED657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4576D5"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8-181</w:t>
            </w:r>
          </w:p>
        </w:tc>
      </w:tr>
      <w:tr w:rsidR="00ED657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D6578" w:rsidRDefault="00ED6578" w:rsidP="00ED657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D6578" w:rsidRDefault="00ED6578" w:rsidP="00ED6578">
            <w:pPr>
              <w:pStyle w:val="Default"/>
              <w:jc w:val="center"/>
              <w:rPr>
                <w:rFonts w:ascii="Arial" w:hAnsi="Arial" w:cs="Arial"/>
                <w:color w:val="auto"/>
                <w:sz w:val="18"/>
                <w:szCs w:val="18"/>
              </w:rPr>
            </w:pPr>
          </w:p>
        </w:tc>
      </w:tr>
      <w:tr w:rsidR="00ED657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D6578" w:rsidRDefault="00ED6578" w:rsidP="00ED657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D6578" w:rsidRDefault="00ED6578" w:rsidP="00ED657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ED11F4" w:rsidR="00ED6578" w:rsidRDefault="00ED6578" w:rsidP="00ED657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7-38</w:t>
            </w:r>
          </w:p>
        </w:tc>
      </w:tr>
      <w:tr w:rsidR="00ED657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D6578" w:rsidRDefault="00ED6578" w:rsidP="00ED657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3F049D"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ED657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D6578" w:rsidRDefault="00ED6578" w:rsidP="00ED65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D6578" w:rsidRDefault="00ED6578" w:rsidP="00ED657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F6CD4D"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ED657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D6578" w:rsidRDefault="00ED6578" w:rsidP="00ED657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D6578" w:rsidRDefault="00ED6578" w:rsidP="00ED657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386AE8"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ED657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D6578" w:rsidRDefault="00ED6578" w:rsidP="00ED657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D6578" w:rsidRDefault="00ED6578" w:rsidP="00ED657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A47E8A"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ED657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D6578" w:rsidRDefault="00ED6578" w:rsidP="00ED657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D6578" w:rsidRDefault="00ED6578" w:rsidP="00ED657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D6578" w:rsidRDefault="00ED6578" w:rsidP="00ED657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C91D0A" w:rsidR="00ED6578" w:rsidRDefault="00ED6578" w:rsidP="00ED65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0-24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3902D3" w14:textId="77777777" w:rsidR="00460E52" w:rsidRDefault="00460E52">
      <w:r>
        <w:separator/>
      </w:r>
    </w:p>
  </w:endnote>
  <w:endnote w:type="continuationSeparator" w:id="0">
    <w:p w14:paraId="70ADA779" w14:textId="77777777" w:rsidR="00460E52" w:rsidRDefault="00460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017028" w14:textId="77777777" w:rsidR="00460E52" w:rsidRDefault="00460E52">
      <w:r>
        <w:separator/>
      </w:r>
    </w:p>
  </w:footnote>
  <w:footnote w:type="continuationSeparator" w:id="0">
    <w:p w14:paraId="7C75F178" w14:textId="77777777" w:rsidR="00460E52" w:rsidRDefault="00460E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0FB4"/>
    <w:rsid w:val="000F2606"/>
    <w:rsid w:val="001268E5"/>
    <w:rsid w:val="00152CDB"/>
    <w:rsid w:val="0018323E"/>
    <w:rsid w:val="00190C83"/>
    <w:rsid w:val="001B75C2"/>
    <w:rsid w:val="001C3CA5"/>
    <w:rsid w:val="001F760A"/>
    <w:rsid w:val="002275F3"/>
    <w:rsid w:val="00246C93"/>
    <w:rsid w:val="00256BAF"/>
    <w:rsid w:val="00274911"/>
    <w:rsid w:val="002A2A06"/>
    <w:rsid w:val="002C1718"/>
    <w:rsid w:val="003103C2"/>
    <w:rsid w:val="00311E34"/>
    <w:rsid w:val="003516AD"/>
    <w:rsid w:val="00363B8D"/>
    <w:rsid w:val="003760FB"/>
    <w:rsid w:val="003A4E0A"/>
    <w:rsid w:val="003B79FF"/>
    <w:rsid w:val="00400A0B"/>
    <w:rsid w:val="004033C1"/>
    <w:rsid w:val="00443C1D"/>
    <w:rsid w:val="00460E52"/>
    <w:rsid w:val="00461576"/>
    <w:rsid w:val="00473AF8"/>
    <w:rsid w:val="004C1685"/>
    <w:rsid w:val="005078EE"/>
    <w:rsid w:val="00550BF1"/>
    <w:rsid w:val="0059028D"/>
    <w:rsid w:val="005979B8"/>
    <w:rsid w:val="00640172"/>
    <w:rsid w:val="006D64D4"/>
    <w:rsid w:val="006E5FE2"/>
    <w:rsid w:val="006F3BA6"/>
    <w:rsid w:val="00726794"/>
    <w:rsid w:val="0077253C"/>
    <w:rsid w:val="007C24BF"/>
    <w:rsid w:val="007C7210"/>
    <w:rsid w:val="00811341"/>
    <w:rsid w:val="008412D5"/>
    <w:rsid w:val="00853C1F"/>
    <w:rsid w:val="008A3EAE"/>
    <w:rsid w:val="008E2C91"/>
    <w:rsid w:val="00930A31"/>
    <w:rsid w:val="00947707"/>
    <w:rsid w:val="009827E5"/>
    <w:rsid w:val="00A215D2"/>
    <w:rsid w:val="00A454AC"/>
    <w:rsid w:val="00A61C0F"/>
    <w:rsid w:val="00A61F39"/>
    <w:rsid w:val="00A86593"/>
    <w:rsid w:val="00AB79CE"/>
    <w:rsid w:val="00AE4BBD"/>
    <w:rsid w:val="00B51910"/>
    <w:rsid w:val="00B730D1"/>
    <w:rsid w:val="00B8192E"/>
    <w:rsid w:val="00B83AD7"/>
    <w:rsid w:val="00BB73C9"/>
    <w:rsid w:val="00C22710"/>
    <w:rsid w:val="00C3539F"/>
    <w:rsid w:val="00C7521D"/>
    <w:rsid w:val="00D47B86"/>
    <w:rsid w:val="00D95D84"/>
    <w:rsid w:val="00DA4F12"/>
    <w:rsid w:val="00DC4F19"/>
    <w:rsid w:val="00E324A8"/>
    <w:rsid w:val="00E66E3A"/>
    <w:rsid w:val="00EB610E"/>
    <w:rsid w:val="00ED6578"/>
    <w:rsid w:val="00EF2A9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3265</Words>
  <Characters>3853</Characters>
  <Application>Microsoft Office Word</Application>
  <DocSecurity>0</DocSecurity>
  <Lines>240</Lines>
  <Paragraphs>2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聪 丁</cp:lastModifiedBy>
  <cp:revision>31</cp:revision>
  <cp:lastPrinted>2020-11-24T03:02:00Z</cp:lastPrinted>
  <dcterms:created xsi:type="dcterms:W3CDTF">2020-11-24T03:02:00Z</dcterms:created>
  <dcterms:modified xsi:type="dcterms:W3CDTF">2024-10-05T03:54:00Z</dcterms:modified>
</cp:coreProperties>
</file>